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1" w:displacedByCustomXml="next"/>
    <w:sdt>
      <w:sdtPr>
        <w:rPr>
          <w:rFonts w:ascii="Times New Roman" w:hAnsi="Times New Roman" w:cs="Times New Roman"/>
          <w:sz w:val="18"/>
          <w:szCs w:val="18"/>
        </w:rPr>
        <w:id w:val="395254040"/>
        <w:placeholder>
          <w:docPart w:val="64C2CCEB941F4229ACE100D0CBE98745"/>
        </w:placeholder>
      </w:sdtPr>
      <w:sdtContent>
        <w:p w14:paraId="1070990A" w14:textId="77777777" w:rsidR="00ED181C" w:rsidRPr="00AB0F58" w:rsidRDefault="00ED181C" w:rsidP="00ED181C">
          <w:pPr>
            <w:rPr>
              <w:rFonts w:ascii="Times New Roman" w:hAnsi="Times New Roman" w:cs="Times New Roman"/>
              <w:sz w:val="18"/>
              <w:szCs w:val="18"/>
            </w:rPr>
          </w:pPr>
          <w:r w:rsidRPr="00AB0F58">
            <w:rPr>
              <w:rFonts w:ascii="Times New Roman" w:hAnsi="Times New Roman" w:cs="Times New Roman"/>
              <w:sz w:val="18"/>
              <w:szCs w:val="18"/>
            </w:rPr>
            <w:t>Table 1 Gene primers used in the article.</w:t>
          </w:r>
        </w:p>
      </w:sdtContent>
    </w:sdt>
    <w:bookmarkEnd w:id="0" w:displacedByCustomXml="prev"/>
    <w:tbl>
      <w:tblPr>
        <w:tblStyle w:val="4"/>
        <w:tblpPr w:leftFromText="180" w:rightFromText="180" w:vertAnchor="page" w:horzAnchor="margin" w:tblpY="1961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3969"/>
      </w:tblGrid>
      <w:tr w:rsidR="00ED181C" w:rsidRPr="00AB0F58" w14:paraId="514EF22E" w14:textId="77777777" w:rsidTr="00ED1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B550E54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IL-1β-F</w:t>
            </w:r>
          </w:p>
        </w:tc>
        <w:tc>
          <w:tcPr>
            <w:tcW w:w="3969" w:type="dxa"/>
            <w:hideMark/>
          </w:tcPr>
          <w:p w14:paraId="0913A288" w14:textId="77777777" w:rsidR="00ED181C" w:rsidRPr="00AB0F58" w:rsidRDefault="00ED181C" w:rsidP="00ED181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GAAATGCCACCTTTTGACAGTG</w:t>
            </w:r>
          </w:p>
        </w:tc>
      </w:tr>
      <w:tr w:rsidR="00ED181C" w:rsidRPr="00AB0F58" w14:paraId="24BC3EF0" w14:textId="77777777" w:rsidTr="00E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CADA015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IL-1β-R</w:t>
            </w:r>
          </w:p>
        </w:tc>
        <w:tc>
          <w:tcPr>
            <w:tcW w:w="3969" w:type="dxa"/>
            <w:hideMark/>
          </w:tcPr>
          <w:p w14:paraId="0BE32983" w14:textId="77777777" w:rsidR="00ED181C" w:rsidRPr="00AB0F58" w:rsidRDefault="00ED181C" w:rsidP="00ED18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TGCTCTCATCAGGACAG</w:t>
            </w:r>
          </w:p>
        </w:tc>
      </w:tr>
      <w:tr w:rsidR="00ED181C" w:rsidRPr="00AB0F58" w14:paraId="199B031D" w14:textId="77777777" w:rsidTr="00E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4C74771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IL-6-F</w:t>
            </w:r>
          </w:p>
        </w:tc>
        <w:tc>
          <w:tcPr>
            <w:tcW w:w="3969" w:type="dxa"/>
            <w:hideMark/>
          </w:tcPr>
          <w:p w14:paraId="4C0C941D" w14:textId="77777777" w:rsidR="00ED181C" w:rsidRPr="00AB0F58" w:rsidRDefault="00ED181C" w:rsidP="00ED18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AAGAGACTTCCATCCAG</w:t>
            </w:r>
          </w:p>
        </w:tc>
      </w:tr>
      <w:tr w:rsidR="00ED181C" w:rsidRPr="00AB0F58" w14:paraId="287C4E06" w14:textId="77777777" w:rsidTr="00E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AD33C8F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IL-6-R</w:t>
            </w:r>
          </w:p>
        </w:tc>
        <w:tc>
          <w:tcPr>
            <w:tcW w:w="3969" w:type="dxa"/>
            <w:hideMark/>
          </w:tcPr>
          <w:p w14:paraId="44C72FA9" w14:textId="77777777" w:rsidR="00ED181C" w:rsidRPr="00AB0F58" w:rsidRDefault="00ED181C" w:rsidP="00ED18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GTATAGACAGGTCTGTTGG</w:t>
            </w:r>
          </w:p>
        </w:tc>
      </w:tr>
      <w:tr w:rsidR="00ED181C" w:rsidRPr="00AB0F58" w14:paraId="53170215" w14:textId="77777777" w:rsidTr="00E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3C9F7AC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 xml:space="preserve">Mouse </w:t>
            </w:r>
            <w:proofErr w:type="spellStart"/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iNOS</w:t>
            </w:r>
            <w:proofErr w:type="spellEnd"/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-F</w:t>
            </w:r>
          </w:p>
        </w:tc>
        <w:tc>
          <w:tcPr>
            <w:tcW w:w="3969" w:type="dxa"/>
            <w:hideMark/>
          </w:tcPr>
          <w:p w14:paraId="362F63DE" w14:textId="77777777" w:rsidR="00ED181C" w:rsidRPr="00AB0F58" w:rsidRDefault="00ED181C" w:rsidP="00ED18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TCGACCCGTCCACAGTAT</w:t>
            </w:r>
          </w:p>
        </w:tc>
      </w:tr>
      <w:tr w:rsidR="00ED181C" w:rsidRPr="00AB0F58" w14:paraId="3A3C2A87" w14:textId="77777777" w:rsidTr="00E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4B7AF94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 xml:space="preserve">Mouse </w:t>
            </w:r>
            <w:proofErr w:type="spellStart"/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iNOS</w:t>
            </w:r>
            <w:proofErr w:type="spellEnd"/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-R</w:t>
            </w:r>
          </w:p>
        </w:tc>
        <w:tc>
          <w:tcPr>
            <w:tcW w:w="3969" w:type="dxa"/>
            <w:hideMark/>
          </w:tcPr>
          <w:p w14:paraId="05D79357" w14:textId="77777777" w:rsidR="00ED181C" w:rsidRPr="00AB0F58" w:rsidRDefault="00ED181C" w:rsidP="00ED18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AGGGGTAGGCTTGTCTC</w:t>
            </w:r>
          </w:p>
        </w:tc>
      </w:tr>
      <w:tr w:rsidR="00ED181C" w:rsidRPr="00AB0F58" w14:paraId="4A7C4973" w14:textId="77777777" w:rsidTr="00E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138402E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TNF-α-F</w:t>
            </w:r>
          </w:p>
        </w:tc>
        <w:tc>
          <w:tcPr>
            <w:tcW w:w="3969" w:type="dxa"/>
            <w:hideMark/>
          </w:tcPr>
          <w:p w14:paraId="5602F4F5" w14:textId="77777777" w:rsidR="00ED181C" w:rsidRPr="00AB0F58" w:rsidRDefault="00ED181C" w:rsidP="00ED18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CGGTGCCTATGTCTC</w:t>
            </w:r>
          </w:p>
        </w:tc>
      </w:tr>
      <w:tr w:rsidR="00ED181C" w:rsidRPr="00AB0F58" w14:paraId="0CE52B95" w14:textId="77777777" w:rsidTr="00E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D1A9094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TNF-α-R</w:t>
            </w:r>
          </w:p>
        </w:tc>
        <w:tc>
          <w:tcPr>
            <w:tcW w:w="3969" w:type="dxa"/>
            <w:hideMark/>
          </w:tcPr>
          <w:p w14:paraId="1F294267" w14:textId="77777777" w:rsidR="00ED181C" w:rsidRPr="00AB0F58" w:rsidRDefault="00ED181C" w:rsidP="00ED18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TCACCCCGAAGTTCAGTAG</w:t>
            </w:r>
          </w:p>
        </w:tc>
      </w:tr>
      <w:tr w:rsidR="00ED181C" w:rsidRPr="00AB0F58" w14:paraId="28661BD1" w14:textId="77777777" w:rsidTr="00E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EC5B584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IL-10-F</w:t>
            </w:r>
          </w:p>
        </w:tc>
        <w:tc>
          <w:tcPr>
            <w:tcW w:w="3969" w:type="dxa"/>
            <w:hideMark/>
          </w:tcPr>
          <w:p w14:paraId="11D1603F" w14:textId="77777777" w:rsidR="00ED181C" w:rsidRPr="00AB0F58" w:rsidRDefault="00ED181C" w:rsidP="00ED18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CTTTGCTATGGTGTC</w:t>
            </w:r>
          </w:p>
        </w:tc>
      </w:tr>
      <w:tr w:rsidR="00ED181C" w:rsidRPr="00AB0F58" w14:paraId="50890908" w14:textId="77777777" w:rsidTr="00E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045ECFA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IL-10-R</w:t>
            </w:r>
          </w:p>
        </w:tc>
        <w:tc>
          <w:tcPr>
            <w:tcW w:w="3969" w:type="dxa"/>
            <w:hideMark/>
          </w:tcPr>
          <w:p w14:paraId="45A11AAC" w14:textId="77777777" w:rsidR="00ED181C" w:rsidRPr="00AB0F58" w:rsidRDefault="00ED181C" w:rsidP="00ED18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CCCTGGTTTCTCTTCC</w:t>
            </w:r>
          </w:p>
        </w:tc>
      </w:tr>
      <w:tr w:rsidR="00ED181C" w:rsidRPr="00AB0F58" w14:paraId="649D9614" w14:textId="77777777" w:rsidTr="00E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42C5BDD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ARG-F</w:t>
            </w:r>
          </w:p>
        </w:tc>
        <w:tc>
          <w:tcPr>
            <w:tcW w:w="3969" w:type="dxa"/>
            <w:hideMark/>
          </w:tcPr>
          <w:p w14:paraId="24CCEC9A" w14:textId="77777777" w:rsidR="00ED181C" w:rsidRPr="00AB0F58" w:rsidRDefault="00ED181C" w:rsidP="00ED18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CAAGCCAAAGTCCTTAGAG</w:t>
            </w:r>
          </w:p>
        </w:tc>
      </w:tr>
      <w:tr w:rsidR="00ED181C" w:rsidRPr="00AB0F58" w14:paraId="732B2F32" w14:textId="77777777" w:rsidTr="00E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C9357B5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ARG-R</w:t>
            </w:r>
          </w:p>
        </w:tc>
        <w:tc>
          <w:tcPr>
            <w:tcW w:w="3969" w:type="dxa"/>
            <w:hideMark/>
          </w:tcPr>
          <w:p w14:paraId="0B987773" w14:textId="77777777" w:rsidR="00ED181C" w:rsidRPr="00AB0F58" w:rsidRDefault="00ED181C" w:rsidP="00ED18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CTGTCATTAGGGACATCA</w:t>
            </w:r>
          </w:p>
        </w:tc>
      </w:tr>
      <w:tr w:rsidR="00ED181C" w:rsidRPr="00AB0F58" w14:paraId="08478442" w14:textId="77777777" w:rsidTr="00E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ABE88C0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TGF-β-F</w:t>
            </w:r>
          </w:p>
        </w:tc>
        <w:tc>
          <w:tcPr>
            <w:tcW w:w="3969" w:type="dxa"/>
            <w:hideMark/>
          </w:tcPr>
          <w:p w14:paraId="5A9103B1" w14:textId="77777777" w:rsidR="00ED181C" w:rsidRPr="00AB0F58" w:rsidRDefault="00ED181C" w:rsidP="00ED18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ATCCTGTCCAAACTAAGG</w:t>
            </w:r>
          </w:p>
        </w:tc>
      </w:tr>
      <w:tr w:rsidR="00ED181C" w:rsidRPr="00AB0F58" w14:paraId="787D82C9" w14:textId="77777777" w:rsidTr="00E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AA97B1E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TGF-β-R</w:t>
            </w:r>
          </w:p>
        </w:tc>
        <w:tc>
          <w:tcPr>
            <w:tcW w:w="3969" w:type="dxa"/>
            <w:hideMark/>
          </w:tcPr>
          <w:p w14:paraId="12E50F02" w14:textId="77777777" w:rsidR="00ED181C" w:rsidRPr="00AB0F58" w:rsidRDefault="00ED181C" w:rsidP="00ED18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TTTAGCATAGTAGTCCGCT</w:t>
            </w:r>
          </w:p>
        </w:tc>
      </w:tr>
      <w:tr w:rsidR="00ED181C" w:rsidRPr="00AB0F58" w14:paraId="44840589" w14:textId="77777777" w:rsidTr="00E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20F48AB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CD206-F</w:t>
            </w:r>
          </w:p>
        </w:tc>
        <w:tc>
          <w:tcPr>
            <w:tcW w:w="3969" w:type="dxa"/>
            <w:hideMark/>
          </w:tcPr>
          <w:p w14:paraId="1F636E1D" w14:textId="77777777" w:rsidR="00ED181C" w:rsidRPr="00AB0F58" w:rsidRDefault="00ED181C" w:rsidP="00ED18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GGCTGATTACGAGCAGT</w:t>
            </w:r>
          </w:p>
        </w:tc>
      </w:tr>
      <w:tr w:rsidR="00ED181C" w:rsidRPr="00AB0F58" w14:paraId="7440539F" w14:textId="77777777" w:rsidTr="00E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7D52FB0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CD206-R</w:t>
            </w:r>
          </w:p>
        </w:tc>
        <w:tc>
          <w:tcPr>
            <w:tcW w:w="3969" w:type="dxa"/>
            <w:hideMark/>
          </w:tcPr>
          <w:p w14:paraId="68934163" w14:textId="77777777" w:rsidR="00ED181C" w:rsidRPr="00AB0F58" w:rsidRDefault="00ED181C" w:rsidP="00ED18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TTCACCGTAAGCCCAAT</w:t>
            </w:r>
          </w:p>
        </w:tc>
      </w:tr>
      <w:tr w:rsidR="00ED181C" w:rsidRPr="00AB0F58" w14:paraId="795D0DF1" w14:textId="77777777" w:rsidTr="00E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2D4E0BD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GAPDH-F</w:t>
            </w:r>
          </w:p>
        </w:tc>
        <w:tc>
          <w:tcPr>
            <w:tcW w:w="3969" w:type="dxa"/>
            <w:hideMark/>
          </w:tcPr>
          <w:p w14:paraId="1BBE94BE" w14:textId="77777777" w:rsidR="00ED181C" w:rsidRPr="00AB0F58" w:rsidRDefault="00ED181C" w:rsidP="00ED18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TGAAGGTCGGTGTGAA</w:t>
            </w:r>
          </w:p>
        </w:tc>
      </w:tr>
      <w:tr w:rsidR="00ED181C" w:rsidRPr="00AB0F58" w14:paraId="1A8BEDAA" w14:textId="77777777" w:rsidTr="00E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1ECDD5A" w14:textId="77777777" w:rsidR="00ED181C" w:rsidRPr="00AB0F58" w:rsidRDefault="00ED181C" w:rsidP="00ED181C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ouse GAPDH-R</w:t>
            </w:r>
          </w:p>
        </w:tc>
        <w:tc>
          <w:tcPr>
            <w:tcW w:w="3969" w:type="dxa"/>
            <w:hideMark/>
          </w:tcPr>
          <w:p w14:paraId="76F4707A" w14:textId="77777777" w:rsidR="00ED181C" w:rsidRPr="00AB0F58" w:rsidRDefault="00ED181C" w:rsidP="00ED18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0F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GTGGAGTCATACTGGAACA</w:t>
            </w:r>
          </w:p>
        </w:tc>
      </w:tr>
    </w:tbl>
    <w:p w14:paraId="73F2D09F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453A68DF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6CD6140B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6BCBCC73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046F4BB2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3CB79F24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6B60F9BF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025A1425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54C37761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69C796F6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28F73A3A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2F819B43" w14:textId="77777777" w:rsidR="00ED181C" w:rsidRPr="00AB0F58" w:rsidRDefault="00ED181C" w:rsidP="00ED181C">
      <w:pPr>
        <w:rPr>
          <w:rFonts w:ascii="Times New Roman" w:hAnsi="Times New Roman" w:cs="Times New Roman"/>
          <w:sz w:val="18"/>
          <w:szCs w:val="18"/>
        </w:rPr>
      </w:pPr>
    </w:p>
    <w:p w14:paraId="119CC3EE" w14:textId="77777777" w:rsidR="00143845" w:rsidRDefault="00143845"/>
    <w:sectPr w:rsidR="00143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58FE7" w14:textId="77777777" w:rsidR="001E4750" w:rsidRDefault="001E4750" w:rsidP="00ED181C">
      <w:r>
        <w:separator/>
      </w:r>
    </w:p>
  </w:endnote>
  <w:endnote w:type="continuationSeparator" w:id="0">
    <w:p w14:paraId="69CD22C9" w14:textId="77777777" w:rsidR="001E4750" w:rsidRDefault="001E4750" w:rsidP="00ED1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32820" w14:textId="77777777" w:rsidR="001E4750" w:rsidRDefault="001E4750" w:rsidP="00ED181C">
      <w:r>
        <w:separator/>
      </w:r>
    </w:p>
  </w:footnote>
  <w:footnote w:type="continuationSeparator" w:id="0">
    <w:p w14:paraId="288DE6E8" w14:textId="77777777" w:rsidR="001E4750" w:rsidRDefault="001E4750" w:rsidP="00ED1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45"/>
    <w:rsid w:val="00143845"/>
    <w:rsid w:val="001E4750"/>
    <w:rsid w:val="00ED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527884B-783C-4EE5-AB39-93606A262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81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8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D18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81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D181C"/>
    <w:rPr>
      <w:sz w:val="18"/>
      <w:szCs w:val="18"/>
    </w:rPr>
  </w:style>
  <w:style w:type="table" w:styleId="4">
    <w:name w:val="Plain Table 4"/>
    <w:basedOn w:val="a1"/>
    <w:uiPriority w:val="44"/>
    <w:rsid w:val="00ED181C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4C2CCEB941F4229ACE100D0CBE9874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D0D848B-EF3D-4F4F-8F29-D1D312347F98}"/>
      </w:docPartPr>
      <w:docPartBody>
        <w:p w:rsidR="00000000" w:rsidRDefault="00046785" w:rsidP="00046785">
          <w:pPr>
            <w:pStyle w:val="64C2CCEB941F4229ACE100D0CBE98745"/>
          </w:pPr>
          <w:r w:rsidRPr="0053202D">
            <w:rPr>
              <w:rStyle w:val="a3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85"/>
    <w:rsid w:val="00046785"/>
    <w:rsid w:val="00E2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46785"/>
    <w:rPr>
      <w:color w:val="808080"/>
    </w:rPr>
  </w:style>
  <w:style w:type="paragraph" w:customStyle="1" w:styleId="64C2CCEB941F4229ACE100D0CBE98745">
    <w:name w:val="64C2CCEB941F4229ACE100D0CBE98745"/>
    <w:rsid w:val="00046785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u Sun</dc:creator>
  <cp:keywords/>
  <dc:description/>
  <cp:lastModifiedBy>Yiyu Sun</cp:lastModifiedBy>
  <cp:revision>2</cp:revision>
  <dcterms:created xsi:type="dcterms:W3CDTF">2024-02-19T03:26:00Z</dcterms:created>
  <dcterms:modified xsi:type="dcterms:W3CDTF">2024-02-19T03:27:00Z</dcterms:modified>
</cp:coreProperties>
</file>